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pyroptosis-related gene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s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ll nam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K1</w:t>
            </w:r>
          </w:p>
        </w:tc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 Antagonist/Kille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X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 Associated 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1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eine-aspartic acid protease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3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eine-aspartic acid protease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4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eine-aspartic acid protease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5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eine-aspartic acid protease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MP2A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ged multivesicular body protein 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MP2B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ged multivesicular body protein 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MP3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ged multivesicular body protein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MP4A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ged multivesicular body protein 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MP4B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ged multivesicular body protein 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MP4C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ged multivesicular body protein 4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MP6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ged multivesicular body protein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MP7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ged multivesicular body protein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chrome c, soma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stase, neutrophil expres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DMD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dermin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DM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dermin 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B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nzyme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B1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mobility group box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 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A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 1, alph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B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 1 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F1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 regulatory fact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F2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 regulatory factor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protein p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63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protein p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M2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sent in melanoma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6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eine-aspartic acid protease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eine-aspartic acid protease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9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eine-aspartic acid protease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4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thione peroxidase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DMA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dermin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DMB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dermin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DMC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dermin 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C4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 family CARD domain containing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P1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 family pyrin domain containing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P2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 family pyrin domain containing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P3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 family pyrin domain containing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P6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 family pyrin domain containing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P7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 family pyrin domain containing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1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tide binding oligomerization domain containing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2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tide binding oligomerization domain containing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JVK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jvakin/deafness, autosomal recessive 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CG1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lipase C gamma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ACA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kinase cAMP-activated catalytic subunit alph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CARD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D and CARD domain contain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AF11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-related CTD associated factor 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RAP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R domain containing adaptor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  <w:tc>
          <w:tcPr>
            <w:tcW w:w="4261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894F45"/>
    <w:rsid w:val="5A4B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小轩、、</cp:lastModifiedBy>
  <dcterms:modified xsi:type="dcterms:W3CDTF">2021-09-15T06:31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88</vt:lpwstr>
  </property>
  <property fmtid="{D5CDD505-2E9C-101B-9397-08002B2CF9AE}" pid="3" name="ICV">
    <vt:lpwstr>6529D227B840421FB429C3906EFC2378</vt:lpwstr>
  </property>
</Properties>
</file>